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horzAnchor="margin" w:tblpY="-414"/>
        <w:tblW w:w="0" w:type="auto"/>
        <w:tblLook w:val="04A0" w:firstRow="1" w:lastRow="0" w:firstColumn="1" w:lastColumn="0" w:noHBand="0" w:noVBand="1"/>
      </w:tblPr>
      <w:tblGrid>
        <w:gridCol w:w="538"/>
        <w:gridCol w:w="1556"/>
        <w:gridCol w:w="1432"/>
        <w:gridCol w:w="1428"/>
        <w:gridCol w:w="1428"/>
        <w:gridCol w:w="1432"/>
      </w:tblGrid>
      <w:tr w:rsidR="00C620E4" w:rsidRPr="00563D02" w14:paraId="762F0FC3" w14:textId="77777777" w:rsidTr="00253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" w:type="dxa"/>
          </w:tcPr>
          <w:p w14:paraId="10E52296" w14:textId="77777777" w:rsidR="00C620E4" w:rsidRPr="00563D02" w:rsidRDefault="00C620E4" w:rsidP="002539C7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416C96BB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32" w:type="dxa"/>
          </w:tcPr>
          <w:p w14:paraId="7DDF4D49" w14:textId="2D6781A6" w:rsidR="00C620E4" w:rsidRPr="00563D02" w:rsidRDefault="00133B8A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-</w:t>
            </w:r>
            <w:r w:rsidR="00C620E4" w:rsidRPr="00563D02">
              <w:rPr>
                <w:szCs w:val="24"/>
              </w:rPr>
              <w:t>Sham</w:t>
            </w:r>
          </w:p>
          <w:p w14:paraId="7AA4E30D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(</w:t>
            </w:r>
            <m:oMath>
              <m:r>
                <m:rPr>
                  <m:nor/>
                </m:rPr>
                <w:rPr>
                  <w:szCs w:val="24"/>
                </w:rPr>
                <m:t>±</m:t>
              </m:r>
            </m:oMath>
            <w:r w:rsidRPr="00563D02">
              <w:rPr>
                <w:rFonts w:eastAsiaTheme="minorEastAsia"/>
                <w:szCs w:val="24"/>
              </w:rPr>
              <w:t xml:space="preserve"> SD)</w:t>
            </w:r>
          </w:p>
        </w:tc>
        <w:tc>
          <w:tcPr>
            <w:tcW w:w="1428" w:type="dxa"/>
          </w:tcPr>
          <w:p w14:paraId="22A75B8A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tDCS</w:t>
            </w:r>
          </w:p>
          <w:p w14:paraId="096F93AE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(</w:t>
            </w:r>
            <m:oMath>
              <m:r>
                <m:rPr>
                  <m:nor/>
                </m:rPr>
                <w:rPr>
                  <w:szCs w:val="24"/>
                </w:rPr>
                <m:t>±</m:t>
              </m:r>
            </m:oMath>
            <w:r w:rsidRPr="00563D02">
              <w:rPr>
                <w:rFonts w:eastAsiaTheme="minorEastAsia"/>
                <w:szCs w:val="24"/>
              </w:rPr>
              <w:t xml:space="preserve"> SD)</w:t>
            </w:r>
          </w:p>
        </w:tc>
        <w:tc>
          <w:tcPr>
            <w:tcW w:w="1428" w:type="dxa"/>
          </w:tcPr>
          <w:p w14:paraId="188125D2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HD-tDCS</w:t>
            </w:r>
          </w:p>
          <w:p w14:paraId="2D94B831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(</w:t>
            </w:r>
            <m:oMath>
              <m:r>
                <m:rPr>
                  <m:nor/>
                </m:rPr>
                <w:rPr>
                  <w:szCs w:val="24"/>
                </w:rPr>
                <m:t>±</m:t>
              </m:r>
            </m:oMath>
            <w:r w:rsidRPr="00563D02">
              <w:rPr>
                <w:rFonts w:eastAsiaTheme="minorEastAsia"/>
                <w:szCs w:val="24"/>
              </w:rPr>
              <w:t xml:space="preserve"> SD)</w:t>
            </w:r>
          </w:p>
        </w:tc>
        <w:tc>
          <w:tcPr>
            <w:tcW w:w="1432" w:type="dxa"/>
          </w:tcPr>
          <w:p w14:paraId="3D6AED8B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Mean</w:t>
            </w:r>
          </w:p>
          <w:p w14:paraId="4A27BABF" w14:textId="77777777" w:rsidR="00C620E4" w:rsidRPr="00563D02" w:rsidRDefault="00C620E4" w:rsidP="002539C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63D02">
              <w:rPr>
                <w:szCs w:val="24"/>
              </w:rPr>
              <w:t>(</w:t>
            </w:r>
            <m:oMath>
              <m:r>
                <m:rPr>
                  <m:nor/>
                </m:rPr>
                <w:rPr>
                  <w:szCs w:val="24"/>
                </w:rPr>
                <m:t>±</m:t>
              </m:r>
            </m:oMath>
            <w:r w:rsidRPr="00563D02">
              <w:rPr>
                <w:rFonts w:eastAsiaTheme="minorEastAsia"/>
                <w:szCs w:val="24"/>
              </w:rPr>
              <w:t xml:space="preserve"> SD)</w:t>
            </w:r>
          </w:p>
        </w:tc>
      </w:tr>
      <w:tr w:rsidR="00C620E4" w:rsidRPr="00563D02" w14:paraId="5C424D1E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extDirection w:val="btLr"/>
          </w:tcPr>
          <w:p w14:paraId="067CAE4B" w14:textId="77777777" w:rsidR="00C620E4" w:rsidRPr="00563D02" w:rsidRDefault="00C620E4" w:rsidP="002539C7">
            <w:pPr>
              <w:spacing w:line="240" w:lineRule="auto"/>
              <w:ind w:left="113" w:right="113"/>
              <w:jc w:val="center"/>
              <w:rPr>
                <w:szCs w:val="24"/>
              </w:rPr>
            </w:pPr>
            <w:r w:rsidRPr="00563D02">
              <w:rPr>
                <w:szCs w:val="24"/>
              </w:rPr>
              <w:t>Baseline</w:t>
            </w:r>
          </w:p>
        </w:tc>
        <w:tc>
          <w:tcPr>
            <w:tcW w:w="1556" w:type="dxa"/>
          </w:tcPr>
          <w:p w14:paraId="78372FDC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ABA</w:t>
            </w:r>
          </w:p>
        </w:tc>
        <w:tc>
          <w:tcPr>
            <w:tcW w:w="1432" w:type="dxa"/>
          </w:tcPr>
          <w:p w14:paraId="78340919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7F4DFFC9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6E5ABE06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2A38DDB3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6B094AB2" w14:textId="77777777" w:rsidTr="002539C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76956BA9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5D502495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66986170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3</w:t>
            </w:r>
          </w:p>
          <w:p w14:paraId="7EDEE27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16)</w:t>
            </w:r>
          </w:p>
        </w:tc>
        <w:tc>
          <w:tcPr>
            <w:tcW w:w="1428" w:type="dxa"/>
          </w:tcPr>
          <w:p w14:paraId="47A22AA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6</w:t>
            </w:r>
          </w:p>
          <w:p w14:paraId="334BDAAF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21)</w:t>
            </w:r>
          </w:p>
        </w:tc>
        <w:tc>
          <w:tcPr>
            <w:tcW w:w="1428" w:type="dxa"/>
          </w:tcPr>
          <w:p w14:paraId="0011290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0</w:t>
            </w:r>
          </w:p>
          <w:p w14:paraId="2D5F563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21)</w:t>
            </w:r>
          </w:p>
        </w:tc>
        <w:tc>
          <w:tcPr>
            <w:tcW w:w="1432" w:type="dxa"/>
          </w:tcPr>
          <w:p w14:paraId="3D7A8A8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6</w:t>
            </w:r>
          </w:p>
          <w:p w14:paraId="2121B776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20)</w:t>
            </w:r>
          </w:p>
        </w:tc>
      </w:tr>
      <w:tr w:rsidR="00C620E4" w:rsidRPr="00563D02" w14:paraId="5557332A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5E8379F6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74EAB066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6A7E37A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7</w:t>
            </w:r>
          </w:p>
          <w:p w14:paraId="072B0D85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15)</w:t>
            </w:r>
          </w:p>
        </w:tc>
        <w:tc>
          <w:tcPr>
            <w:tcW w:w="1428" w:type="dxa"/>
          </w:tcPr>
          <w:p w14:paraId="19B24BB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9</w:t>
            </w:r>
          </w:p>
          <w:p w14:paraId="68102969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09)</w:t>
            </w:r>
          </w:p>
        </w:tc>
        <w:tc>
          <w:tcPr>
            <w:tcW w:w="1428" w:type="dxa"/>
          </w:tcPr>
          <w:p w14:paraId="4F11913D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6</w:t>
            </w:r>
          </w:p>
          <w:p w14:paraId="6FFDA0C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21)</w:t>
            </w:r>
          </w:p>
        </w:tc>
        <w:tc>
          <w:tcPr>
            <w:tcW w:w="1432" w:type="dxa"/>
          </w:tcPr>
          <w:p w14:paraId="700F024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7</w:t>
            </w:r>
          </w:p>
          <w:p w14:paraId="0AD68EE6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16)</w:t>
            </w:r>
          </w:p>
        </w:tc>
      </w:tr>
      <w:tr w:rsidR="00C620E4" w:rsidRPr="00563D02" w14:paraId="04ABB10D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0D52C307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3B10A52E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089DB40D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77</w:t>
            </w:r>
          </w:p>
          <w:p w14:paraId="2510FE23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31)</w:t>
            </w:r>
          </w:p>
        </w:tc>
        <w:tc>
          <w:tcPr>
            <w:tcW w:w="1428" w:type="dxa"/>
          </w:tcPr>
          <w:p w14:paraId="17F24D06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63</w:t>
            </w:r>
          </w:p>
          <w:p w14:paraId="45819D8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45)</w:t>
            </w:r>
          </w:p>
        </w:tc>
        <w:tc>
          <w:tcPr>
            <w:tcW w:w="1428" w:type="dxa"/>
          </w:tcPr>
          <w:p w14:paraId="1884D5F4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91</w:t>
            </w:r>
          </w:p>
          <w:p w14:paraId="3B10B4ED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35)</w:t>
            </w:r>
          </w:p>
        </w:tc>
        <w:tc>
          <w:tcPr>
            <w:tcW w:w="1432" w:type="dxa"/>
          </w:tcPr>
          <w:p w14:paraId="0AF9C64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77</w:t>
            </w:r>
          </w:p>
          <w:p w14:paraId="2B389E5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38)</w:t>
            </w:r>
          </w:p>
        </w:tc>
      </w:tr>
      <w:tr w:rsidR="00C620E4" w:rsidRPr="00563D02" w14:paraId="05EC9772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49B3FF09" w14:textId="77777777" w:rsidR="00C620E4" w:rsidRPr="00563D02" w:rsidRDefault="00C620E4" w:rsidP="002539C7">
            <w:pPr>
              <w:spacing w:line="240" w:lineRule="auto"/>
              <w:rPr>
                <w:szCs w:val="24"/>
              </w:rPr>
            </w:pPr>
          </w:p>
        </w:tc>
        <w:tc>
          <w:tcPr>
            <w:tcW w:w="1556" w:type="dxa"/>
          </w:tcPr>
          <w:p w14:paraId="194BE8C5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lx</w:t>
            </w:r>
          </w:p>
        </w:tc>
        <w:tc>
          <w:tcPr>
            <w:tcW w:w="1432" w:type="dxa"/>
          </w:tcPr>
          <w:p w14:paraId="102D81A5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3CD353A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123C4CA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2E54DA70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2A316A03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07A938E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597B8FB1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744462B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82</w:t>
            </w:r>
          </w:p>
          <w:p w14:paraId="7E8C42D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08)</w:t>
            </w:r>
          </w:p>
        </w:tc>
        <w:tc>
          <w:tcPr>
            <w:tcW w:w="1428" w:type="dxa"/>
          </w:tcPr>
          <w:p w14:paraId="65ED718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79</w:t>
            </w:r>
          </w:p>
          <w:p w14:paraId="6129E54B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94)</w:t>
            </w:r>
          </w:p>
        </w:tc>
        <w:tc>
          <w:tcPr>
            <w:tcW w:w="1428" w:type="dxa"/>
          </w:tcPr>
          <w:p w14:paraId="1F4E5B7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36</w:t>
            </w:r>
          </w:p>
          <w:p w14:paraId="1C18C42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30)</w:t>
            </w:r>
          </w:p>
        </w:tc>
        <w:tc>
          <w:tcPr>
            <w:tcW w:w="1432" w:type="dxa"/>
          </w:tcPr>
          <w:p w14:paraId="7D2A85D3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66</w:t>
            </w:r>
          </w:p>
          <w:p w14:paraId="635CF88B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09)</w:t>
            </w:r>
          </w:p>
        </w:tc>
      </w:tr>
      <w:tr w:rsidR="00C620E4" w:rsidRPr="00563D02" w14:paraId="0722E2E8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44BCC44A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18C33000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13153B6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25</w:t>
            </w:r>
          </w:p>
          <w:p w14:paraId="3093C7BD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83)</w:t>
            </w:r>
          </w:p>
        </w:tc>
        <w:tc>
          <w:tcPr>
            <w:tcW w:w="1428" w:type="dxa"/>
          </w:tcPr>
          <w:p w14:paraId="30626CC9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45</w:t>
            </w:r>
          </w:p>
          <w:p w14:paraId="4AF42DAA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2.37)</w:t>
            </w:r>
          </w:p>
        </w:tc>
        <w:tc>
          <w:tcPr>
            <w:tcW w:w="1428" w:type="dxa"/>
          </w:tcPr>
          <w:p w14:paraId="1488BA03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36</w:t>
            </w:r>
          </w:p>
          <w:p w14:paraId="5C54C41A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2.01)</w:t>
            </w:r>
          </w:p>
        </w:tc>
        <w:tc>
          <w:tcPr>
            <w:tcW w:w="1432" w:type="dxa"/>
          </w:tcPr>
          <w:p w14:paraId="3AF4106F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02</w:t>
            </w:r>
          </w:p>
          <w:p w14:paraId="402736E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86)</w:t>
            </w:r>
          </w:p>
        </w:tc>
      </w:tr>
      <w:tr w:rsidR="00C620E4" w:rsidRPr="00563D02" w14:paraId="5507B27B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0678ED5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7FDF7630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3AC6167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45</w:t>
            </w:r>
          </w:p>
          <w:p w14:paraId="5C586CA1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0.95)</w:t>
            </w:r>
          </w:p>
        </w:tc>
        <w:tc>
          <w:tcPr>
            <w:tcW w:w="1428" w:type="dxa"/>
          </w:tcPr>
          <w:p w14:paraId="474C4C6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66</w:t>
            </w:r>
          </w:p>
          <w:p w14:paraId="551D000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27)</w:t>
            </w:r>
          </w:p>
        </w:tc>
        <w:tc>
          <w:tcPr>
            <w:tcW w:w="1428" w:type="dxa"/>
          </w:tcPr>
          <w:p w14:paraId="54973E9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3.20</w:t>
            </w:r>
          </w:p>
          <w:p w14:paraId="4948570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94)</w:t>
            </w:r>
          </w:p>
        </w:tc>
        <w:tc>
          <w:tcPr>
            <w:tcW w:w="1432" w:type="dxa"/>
          </w:tcPr>
          <w:p w14:paraId="7740A320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52</w:t>
            </w:r>
          </w:p>
          <w:p w14:paraId="05BF0A2D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 xml:space="preserve"> 1.59)</w:t>
            </w:r>
          </w:p>
        </w:tc>
      </w:tr>
      <w:tr w:rsidR="00C620E4" w:rsidRPr="00563D02" w14:paraId="670E8EF1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extDirection w:val="btLr"/>
          </w:tcPr>
          <w:p w14:paraId="23570781" w14:textId="77777777" w:rsidR="00C620E4" w:rsidRPr="00563D02" w:rsidRDefault="00C620E4" w:rsidP="002539C7">
            <w:pPr>
              <w:spacing w:line="240" w:lineRule="auto"/>
              <w:ind w:left="113" w:right="113"/>
              <w:jc w:val="center"/>
              <w:rPr>
                <w:szCs w:val="24"/>
              </w:rPr>
            </w:pPr>
            <w:r w:rsidRPr="00563D02">
              <w:rPr>
                <w:szCs w:val="24"/>
              </w:rPr>
              <w:t>Post Intervention</w:t>
            </w:r>
          </w:p>
        </w:tc>
        <w:tc>
          <w:tcPr>
            <w:tcW w:w="1556" w:type="dxa"/>
          </w:tcPr>
          <w:p w14:paraId="5CC7AC24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ABA</w:t>
            </w:r>
          </w:p>
        </w:tc>
        <w:tc>
          <w:tcPr>
            <w:tcW w:w="1432" w:type="dxa"/>
          </w:tcPr>
          <w:p w14:paraId="7323B77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3C4260F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598FC76A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7BE210D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1952BDE6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348E91F6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5C825F1C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10879FB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4</w:t>
            </w:r>
          </w:p>
          <w:p w14:paraId="3E073AE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3)</w:t>
            </w:r>
          </w:p>
        </w:tc>
        <w:tc>
          <w:tcPr>
            <w:tcW w:w="1428" w:type="dxa"/>
          </w:tcPr>
          <w:p w14:paraId="366C4AD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5</w:t>
            </w:r>
          </w:p>
          <w:p w14:paraId="73803BDF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20)</w:t>
            </w:r>
          </w:p>
        </w:tc>
        <w:tc>
          <w:tcPr>
            <w:tcW w:w="1428" w:type="dxa"/>
          </w:tcPr>
          <w:p w14:paraId="1985E070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3</w:t>
            </w:r>
          </w:p>
          <w:p w14:paraId="3FFFD71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5)</w:t>
            </w:r>
          </w:p>
        </w:tc>
        <w:tc>
          <w:tcPr>
            <w:tcW w:w="1432" w:type="dxa"/>
          </w:tcPr>
          <w:p w14:paraId="54EA91B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8</w:t>
            </w:r>
          </w:p>
          <w:p w14:paraId="45E54B4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7)</w:t>
            </w:r>
          </w:p>
        </w:tc>
      </w:tr>
      <w:tr w:rsidR="00C620E4" w:rsidRPr="00563D02" w14:paraId="20625AC4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164BDA41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77009DD7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6DB4441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8</w:t>
            </w:r>
          </w:p>
          <w:p w14:paraId="37A4A096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7)</w:t>
            </w:r>
          </w:p>
        </w:tc>
        <w:tc>
          <w:tcPr>
            <w:tcW w:w="1428" w:type="dxa"/>
          </w:tcPr>
          <w:p w14:paraId="41B174E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4</w:t>
            </w:r>
          </w:p>
          <w:p w14:paraId="4FDFB18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6)</w:t>
            </w:r>
          </w:p>
        </w:tc>
        <w:tc>
          <w:tcPr>
            <w:tcW w:w="1428" w:type="dxa"/>
          </w:tcPr>
          <w:p w14:paraId="53A9F3BD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6</w:t>
            </w:r>
          </w:p>
          <w:p w14:paraId="39F86AE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09)</w:t>
            </w:r>
          </w:p>
        </w:tc>
        <w:tc>
          <w:tcPr>
            <w:tcW w:w="1432" w:type="dxa"/>
          </w:tcPr>
          <w:p w14:paraId="0A29360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6</w:t>
            </w:r>
          </w:p>
          <w:p w14:paraId="6A0B2AF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6)</w:t>
            </w:r>
          </w:p>
        </w:tc>
      </w:tr>
      <w:tr w:rsidR="00C620E4" w:rsidRPr="00563D02" w14:paraId="6C1286E7" w14:textId="77777777" w:rsidTr="002539C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7840D443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6A1BFDFB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4EEB78E6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92</w:t>
            </w:r>
          </w:p>
          <w:p w14:paraId="3A89ECE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36)</w:t>
            </w:r>
          </w:p>
        </w:tc>
        <w:tc>
          <w:tcPr>
            <w:tcW w:w="1428" w:type="dxa"/>
          </w:tcPr>
          <w:p w14:paraId="5852B34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85</w:t>
            </w:r>
          </w:p>
          <w:p w14:paraId="77B4CF0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36)</w:t>
            </w:r>
          </w:p>
        </w:tc>
        <w:tc>
          <w:tcPr>
            <w:tcW w:w="1428" w:type="dxa"/>
          </w:tcPr>
          <w:p w14:paraId="6E776C1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70</w:t>
            </w:r>
          </w:p>
          <w:p w14:paraId="767B079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32)</w:t>
            </w:r>
          </w:p>
        </w:tc>
        <w:tc>
          <w:tcPr>
            <w:tcW w:w="1432" w:type="dxa"/>
          </w:tcPr>
          <w:p w14:paraId="68DE5C0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82</w:t>
            </w:r>
          </w:p>
          <w:p w14:paraId="357E743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33)</w:t>
            </w:r>
          </w:p>
        </w:tc>
      </w:tr>
      <w:tr w:rsidR="00C620E4" w:rsidRPr="00563D02" w14:paraId="0644CEBD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1DCE37D1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0B4015FC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lx</w:t>
            </w:r>
          </w:p>
        </w:tc>
        <w:tc>
          <w:tcPr>
            <w:tcW w:w="1432" w:type="dxa"/>
          </w:tcPr>
          <w:p w14:paraId="34981BD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4A710941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6D7CF002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6D105E0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5968F662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18BBD279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78862D11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4E7BDF7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41</w:t>
            </w:r>
          </w:p>
          <w:p w14:paraId="0138762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77)</w:t>
            </w:r>
          </w:p>
        </w:tc>
        <w:tc>
          <w:tcPr>
            <w:tcW w:w="1428" w:type="dxa"/>
          </w:tcPr>
          <w:p w14:paraId="6E1895AB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47</w:t>
            </w:r>
          </w:p>
          <w:p w14:paraId="4032BE7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87)</w:t>
            </w:r>
          </w:p>
        </w:tc>
        <w:tc>
          <w:tcPr>
            <w:tcW w:w="1428" w:type="dxa"/>
          </w:tcPr>
          <w:p w14:paraId="75C22F5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08</w:t>
            </w:r>
          </w:p>
          <w:p w14:paraId="359F7227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18)</w:t>
            </w:r>
          </w:p>
        </w:tc>
        <w:tc>
          <w:tcPr>
            <w:tcW w:w="1432" w:type="dxa"/>
          </w:tcPr>
          <w:p w14:paraId="40EB0FB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67</w:t>
            </w:r>
          </w:p>
          <w:p w14:paraId="14C6DF9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97)</w:t>
            </w:r>
          </w:p>
        </w:tc>
      </w:tr>
      <w:tr w:rsidR="00C620E4" w:rsidRPr="00563D02" w14:paraId="50AF17B6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2AC101D1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496F7E33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55494B1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52</w:t>
            </w:r>
          </w:p>
          <w:p w14:paraId="77D3502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10)</w:t>
            </w:r>
          </w:p>
        </w:tc>
        <w:tc>
          <w:tcPr>
            <w:tcW w:w="1428" w:type="dxa"/>
          </w:tcPr>
          <w:p w14:paraId="00B7DAD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18</w:t>
            </w:r>
          </w:p>
          <w:p w14:paraId="285333C3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13)</w:t>
            </w:r>
          </w:p>
        </w:tc>
        <w:tc>
          <w:tcPr>
            <w:tcW w:w="1428" w:type="dxa"/>
          </w:tcPr>
          <w:p w14:paraId="1AF58886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97</w:t>
            </w:r>
          </w:p>
          <w:p w14:paraId="58834300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79)</w:t>
            </w:r>
          </w:p>
        </w:tc>
        <w:tc>
          <w:tcPr>
            <w:tcW w:w="1432" w:type="dxa"/>
          </w:tcPr>
          <w:p w14:paraId="3EAE2FA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55</w:t>
            </w:r>
          </w:p>
          <w:p w14:paraId="3B67EBBF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03)</w:t>
            </w:r>
          </w:p>
        </w:tc>
      </w:tr>
      <w:tr w:rsidR="00C620E4" w:rsidRPr="00563D02" w14:paraId="484519AB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82D7CE7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341D9750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6E42B964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3.24</w:t>
            </w:r>
          </w:p>
          <w:p w14:paraId="10CF2FA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99)</w:t>
            </w:r>
          </w:p>
        </w:tc>
        <w:tc>
          <w:tcPr>
            <w:tcW w:w="1428" w:type="dxa"/>
          </w:tcPr>
          <w:p w14:paraId="7764237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59</w:t>
            </w:r>
          </w:p>
          <w:p w14:paraId="57B14121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2.00)</w:t>
            </w:r>
          </w:p>
        </w:tc>
        <w:tc>
          <w:tcPr>
            <w:tcW w:w="1428" w:type="dxa"/>
          </w:tcPr>
          <w:p w14:paraId="461C721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4.08</w:t>
            </w:r>
          </w:p>
          <w:p w14:paraId="4C52CEA7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2.89)</w:t>
            </w:r>
          </w:p>
        </w:tc>
        <w:tc>
          <w:tcPr>
            <w:tcW w:w="1432" w:type="dxa"/>
          </w:tcPr>
          <w:p w14:paraId="1FCEA9C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3.03</w:t>
            </w:r>
          </w:p>
          <w:p w14:paraId="5653C0E2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>2.31</w:t>
            </w:r>
            <w:r w:rsidRPr="008075BA">
              <w:rPr>
                <w:sz w:val="23"/>
                <w:szCs w:val="23"/>
              </w:rPr>
              <w:t>)</w:t>
            </w:r>
          </w:p>
        </w:tc>
      </w:tr>
      <w:tr w:rsidR="00C620E4" w:rsidRPr="00563D02" w14:paraId="7A06A417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extDirection w:val="btLr"/>
          </w:tcPr>
          <w:p w14:paraId="1DF6981B" w14:textId="77777777" w:rsidR="00C620E4" w:rsidRPr="00563D02" w:rsidRDefault="00C620E4" w:rsidP="002539C7">
            <w:pPr>
              <w:spacing w:line="240" w:lineRule="auto"/>
              <w:ind w:left="113" w:right="113"/>
              <w:jc w:val="center"/>
              <w:rPr>
                <w:szCs w:val="24"/>
              </w:rPr>
            </w:pPr>
            <w:r w:rsidRPr="00563D02">
              <w:rPr>
                <w:szCs w:val="24"/>
              </w:rPr>
              <w:t>6 Week Follow Up</w:t>
            </w:r>
          </w:p>
        </w:tc>
        <w:tc>
          <w:tcPr>
            <w:tcW w:w="1556" w:type="dxa"/>
          </w:tcPr>
          <w:p w14:paraId="1835F544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ABA</w:t>
            </w:r>
          </w:p>
        </w:tc>
        <w:tc>
          <w:tcPr>
            <w:tcW w:w="1432" w:type="dxa"/>
          </w:tcPr>
          <w:p w14:paraId="690EE0A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7ACE6F2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5C8AA28D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4D8AD96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17CE7923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BD210AC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74D67C4F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636BDD3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90</w:t>
            </w:r>
          </w:p>
          <w:p w14:paraId="3C12137E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0)</w:t>
            </w:r>
          </w:p>
        </w:tc>
        <w:tc>
          <w:tcPr>
            <w:tcW w:w="1428" w:type="dxa"/>
          </w:tcPr>
          <w:p w14:paraId="1C82AF6D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7</w:t>
            </w:r>
          </w:p>
          <w:p w14:paraId="5C90BC97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1)</w:t>
            </w:r>
          </w:p>
        </w:tc>
        <w:tc>
          <w:tcPr>
            <w:tcW w:w="1428" w:type="dxa"/>
          </w:tcPr>
          <w:p w14:paraId="379FDE73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0</w:t>
            </w:r>
          </w:p>
          <w:p w14:paraId="0B25A35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0)</w:t>
            </w:r>
          </w:p>
        </w:tc>
        <w:tc>
          <w:tcPr>
            <w:tcW w:w="1432" w:type="dxa"/>
          </w:tcPr>
          <w:p w14:paraId="3DF817F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.85</w:t>
            </w:r>
          </w:p>
          <w:p w14:paraId="71BC7D5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2)</w:t>
            </w:r>
          </w:p>
        </w:tc>
      </w:tr>
      <w:tr w:rsidR="00C620E4" w:rsidRPr="00563D02" w14:paraId="44648F31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70A0097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05C588A3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06177849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1</w:t>
            </w:r>
          </w:p>
          <w:p w14:paraId="4D6E3C4B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30)</w:t>
            </w:r>
          </w:p>
        </w:tc>
        <w:tc>
          <w:tcPr>
            <w:tcW w:w="1428" w:type="dxa"/>
          </w:tcPr>
          <w:p w14:paraId="190BF6CB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0</w:t>
            </w:r>
          </w:p>
          <w:p w14:paraId="7B0792A6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4)</w:t>
            </w:r>
          </w:p>
        </w:tc>
        <w:tc>
          <w:tcPr>
            <w:tcW w:w="1428" w:type="dxa"/>
          </w:tcPr>
          <w:p w14:paraId="6C91E06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2</w:t>
            </w:r>
          </w:p>
          <w:p w14:paraId="335A405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22)</w:t>
            </w:r>
          </w:p>
        </w:tc>
        <w:tc>
          <w:tcPr>
            <w:tcW w:w="1432" w:type="dxa"/>
          </w:tcPr>
          <w:p w14:paraId="2863CFC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01</w:t>
            </w:r>
          </w:p>
          <w:p w14:paraId="1826F4A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22)</w:t>
            </w:r>
          </w:p>
        </w:tc>
      </w:tr>
      <w:tr w:rsidR="00C620E4" w:rsidRPr="00563D02" w14:paraId="0CC01705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0D61175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0F689A5C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3AF681A1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96</w:t>
            </w:r>
          </w:p>
          <w:p w14:paraId="1DD7DEE6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27)</w:t>
            </w:r>
          </w:p>
        </w:tc>
        <w:tc>
          <w:tcPr>
            <w:tcW w:w="1428" w:type="dxa"/>
          </w:tcPr>
          <w:p w14:paraId="7D8ED61F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75</w:t>
            </w:r>
          </w:p>
          <w:p w14:paraId="6BB968C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8)</w:t>
            </w:r>
          </w:p>
        </w:tc>
        <w:tc>
          <w:tcPr>
            <w:tcW w:w="1428" w:type="dxa"/>
          </w:tcPr>
          <w:p w14:paraId="42F5B4DF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90</w:t>
            </w:r>
          </w:p>
          <w:p w14:paraId="67289E5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18)</w:t>
            </w:r>
          </w:p>
        </w:tc>
        <w:tc>
          <w:tcPr>
            <w:tcW w:w="1432" w:type="dxa"/>
          </w:tcPr>
          <w:p w14:paraId="1C5016F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2.88</w:t>
            </w:r>
          </w:p>
          <w:p w14:paraId="478E295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22)</w:t>
            </w:r>
          </w:p>
        </w:tc>
      </w:tr>
      <w:tr w:rsidR="00C620E4" w:rsidRPr="00563D02" w14:paraId="0C20D419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403FC7EC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69E58FE9" w14:textId="77777777" w:rsidR="00C620E4" w:rsidRPr="008075BA" w:rsidRDefault="00C620E4" w:rsidP="002539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Glx</w:t>
            </w:r>
          </w:p>
        </w:tc>
        <w:tc>
          <w:tcPr>
            <w:tcW w:w="1432" w:type="dxa"/>
          </w:tcPr>
          <w:p w14:paraId="26CEBC0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641139D4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28" w:type="dxa"/>
          </w:tcPr>
          <w:p w14:paraId="03E46491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432" w:type="dxa"/>
          </w:tcPr>
          <w:p w14:paraId="6BF2CD63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C620E4" w:rsidRPr="00563D02" w14:paraId="68830355" w14:textId="77777777" w:rsidTr="002539C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62757CC6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5040B2E3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 xml:space="preserve">RSM </w:t>
            </w:r>
          </w:p>
        </w:tc>
        <w:tc>
          <w:tcPr>
            <w:tcW w:w="1432" w:type="dxa"/>
          </w:tcPr>
          <w:p w14:paraId="5D1B8B13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93</w:t>
            </w:r>
          </w:p>
          <w:p w14:paraId="04B3453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71)</w:t>
            </w:r>
          </w:p>
        </w:tc>
        <w:tc>
          <w:tcPr>
            <w:tcW w:w="1428" w:type="dxa"/>
          </w:tcPr>
          <w:p w14:paraId="6C737611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97</w:t>
            </w:r>
          </w:p>
          <w:p w14:paraId="24856CA1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01)</w:t>
            </w:r>
          </w:p>
        </w:tc>
        <w:tc>
          <w:tcPr>
            <w:tcW w:w="1428" w:type="dxa"/>
          </w:tcPr>
          <w:p w14:paraId="2DA5191B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96</w:t>
            </w:r>
          </w:p>
          <w:p w14:paraId="31C0F8A0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96)</w:t>
            </w:r>
          </w:p>
        </w:tc>
        <w:tc>
          <w:tcPr>
            <w:tcW w:w="1432" w:type="dxa"/>
          </w:tcPr>
          <w:p w14:paraId="530EE778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96</w:t>
            </w:r>
          </w:p>
          <w:p w14:paraId="7DD2BC29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88)</w:t>
            </w:r>
          </w:p>
        </w:tc>
      </w:tr>
      <w:tr w:rsidR="00C620E4" w:rsidRPr="00563D02" w14:paraId="6A33A97A" w14:textId="77777777" w:rsidTr="0025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0523BA16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46A6882D" w14:textId="77777777" w:rsidR="00C620E4" w:rsidRPr="008075BA" w:rsidRDefault="00C620E4" w:rsidP="002539C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LSM</w:t>
            </w:r>
          </w:p>
        </w:tc>
        <w:tc>
          <w:tcPr>
            <w:tcW w:w="1432" w:type="dxa"/>
          </w:tcPr>
          <w:p w14:paraId="7DC30A4C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1.57</w:t>
            </w:r>
          </w:p>
          <w:p w14:paraId="3E6F11A7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0.68)</w:t>
            </w:r>
          </w:p>
        </w:tc>
        <w:tc>
          <w:tcPr>
            <w:tcW w:w="1428" w:type="dxa"/>
          </w:tcPr>
          <w:p w14:paraId="4604F9E0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14</w:t>
            </w:r>
          </w:p>
          <w:p w14:paraId="47F2E7C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28)</w:t>
            </w:r>
          </w:p>
        </w:tc>
        <w:tc>
          <w:tcPr>
            <w:tcW w:w="1428" w:type="dxa"/>
          </w:tcPr>
          <w:p w14:paraId="4CB2C297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63</w:t>
            </w:r>
          </w:p>
          <w:p w14:paraId="00DFFA05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17)</w:t>
            </w:r>
          </w:p>
        </w:tc>
        <w:tc>
          <w:tcPr>
            <w:tcW w:w="1432" w:type="dxa"/>
          </w:tcPr>
          <w:p w14:paraId="2B873928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11</w:t>
            </w:r>
          </w:p>
          <w:p w14:paraId="7DA874DE" w14:textId="77777777" w:rsidR="00C620E4" w:rsidRPr="008075BA" w:rsidRDefault="00C620E4" w:rsidP="002539C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12)</w:t>
            </w:r>
          </w:p>
        </w:tc>
      </w:tr>
      <w:tr w:rsidR="00C620E4" w:rsidRPr="00563D02" w14:paraId="11B97BBB" w14:textId="77777777" w:rsidTr="002539C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5AF9922C" w14:textId="77777777" w:rsidR="00C620E4" w:rsidRPr="00563D02" w:rsidRDefault="00C620E4" w:rsidP="002539C7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556" w:type="dxa"/>
          </w:tcPr>
          <w:p w14:paraId="33698E8E" w14:textId="77777777" w:rsidR="00C620E4" w:rsidRPr="008075BA" w:rsidRDefault="00C620E4" w:rsidP="002539C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Thalamus</w:t>
            </w:r>
          </w:p>
        </w:tc>
        <w:tc>
          <w:tcPr>
            <w:tcW w:w="1432" w:type="dxa"/>
          </w:tcPr>
          <w:p w14:paraId="738EBEFD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2.77</w:t>
            </w:r>
          </w:p>
          <w:p w14:paraId="4641F53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91)</w:t>
            </w:r>
          </w:p>
        </w:tc>
        <w:tc>
          <w:tcPr>
            <w:tcW w:w="1428" w:type="dxa"/>
          </w:tcPr>
          <w:p w14:paraId="6B68D17C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4.39</w:t>
            </w:r>
          </w:p>
          <w:p w14:paraId="2F397D1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rFonts w:eastAsiaTheme="minorEastAsia"/>
                <w:sz w:val="23"/>
                <w:szCs w:val="23"/>
              </w:rPr>
              <w:t>3.04</w:t>
            </w:r>
            <w:r w:rsidRPr="008075BA">
              <w:rPr>
                <w:sz w:val="23"/>
                <w:szCs w:val="23"/>
              </w:rPr>
              <w:t>)</w:t>
            </w:r>
          </w:p>
        </w:tc>
        <w:tc>
          <w:tcPr>
            <w:tcW w:w="1428" w:type="dxa"/>
          </w:tcPr>
          <w:p w14:paraId="4B804BFF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3.71</w:t>
            </w:r>
          </w:p>
          <w:p w14:paraId="13F0466A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1.49)</w:t>
            </w:r>
          </w:p>
        </w:tc>
        <w:tc>
          <w:tcPr>
            <w:tcW w:w="1432" w:type="dxa"/>
          </w:tcPr>
          <w:p w14:paraId="03C9FCA5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13.66</w:t>
            </w:r>
          </w:p>
          <w:p w14:paraId="76EDF8E4" w14:textId="77777777" w:rsidR="00C620E4" w:rsidRPr="008075BA" w:rsidRDefault="00C620E4" w:rsidP="002539C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075BA">
              <w:rPr>
                <w:sz w:val="23"/>
                <w:szCs w:val="23"/>
              </w:rPr>
              <w:t>(</w:t>
            </w:r>
            <m:oMath>
              <m:r>
                <m:rPr>
                  <m:nor/>
                </m:rPr>
                <w:rPr>
                  <w:sz w:val="23"/>
                  <w:szCs w:val="23"/>
                </w:rPr>
                <m:t>±</m:t>
              </m:r>
            </m:oMath>
            <w:r w:rsidRPr="008075BA">
              <w:rPr>
                <w:sz w:val="23"/>
                <w:szCs w:val="23"/>
              </w:rPr>
              <w:t>2.25)</w:t>
            </w:r>
          </w:p>
        </w:tc>
      </w:tr>
    </w:tbl>
    <w:p w14:paraId="57D5A22C" w14:textId="6E8D1CDD" w:rsidR="00180570" w:rsidRPr="00180570" w:rsidRDefault="00180570" w:rsidP="00180570">
      <w:pPr>
        <w:pStyle w:val="Caption"/>
        <w:framePr w:hSpace="180" w:wrap="around" w:vAnchor="page" w:hAnchor="page" w:x="1389" w:y="13125"/>
        <w:rPr>
          <w:i w:val="0"/>
          <w:iCs w:val="0"/>
          <w:color w:val="000000" w:themeColor="text1"/>
          <w:sz w:val="24"/>
          <w:szCs w:val="24"/>
        </w:rPr>
      </w:pPr>
      <w:r w:rsidRPr="00180570">
        <w:rPr>
          <w:b/>
          <w:bCs/>
          <w:i w:val="0"/>
          <w:iCs w:val="0"/>
          <w:color w:val="000000" w:themeColor="text1"/>
          <w:sz w:val="24"/>
          <w:szCs w:val="24"/>
        </w:rPr>
        <w:t>S1 Table. Tissue corrected metabo</w:t>
      </w:r>
      <w:bookmarkStart w:id="0" w:name="_GoBack"/>
      <w:bookmarkEnd w:id="0"/>
      <w:r w:rsidRPr="0018057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lite concentrations for each intervention group </w:t>
      </w:r>
      <m:oMath>
        <m:r>
          <m:rPr>
            <m:nor/>
          </m:rPr>
          <w:rPr>
            <w:b/>
            <w:bCs/>
            <w:i w:val="0"/>
            <w:iCs w:val="0"/>
            <w:color w:val="000000" w:themeColor="text1"/>
            <w:sz w:val="24"/>
            <w:szCs w:val="24"/>
          </w:rPr>
          <m:t>±</m:t>
        </m:r>
      </m:oMath>
      <w:r w:rsidRPr="00180570">
        <w:rPr>
          <w:rFonts w:eastAsiaTheme="minorEastAsia"/>
          <w:b/>
          <w:bCs/>
          <w:i w:val="0"/>
          <w:iCs w:val="0"/>
          <w:color w:val="000000" w:themeColor="text1"/>
          <w:sz w:val="24"/>
          <w:szCs w:val="24"/>
        </w:rPr>
        <w:t xml:space="preserve"> 1 standard deviation.</w:t>
      </w:r>
      <w:r w:rsidRPr="00180570">
        <w:rPr>
          <w:rFonts w:eastAsiaTheme="minorEastAsia"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A201C6">
        <w:rPr>
          <w:rFonts w:eastAsiaTheme="minorEastAsia"/>
          <w:bCs/>
          <w:i w:val="0"/>
          <w:iCs w:val="0"/>
          <w:color w:val="000000" w:themeColor="text1"/>
          <w:sz w:val="24"/>
          <w:szCs w:val="24"/>
        </w:rPr>
        <w:t>Mean metabolite concentration for GABA and Glx in iu at three experimental time points</w:t>
      </w:r>
      <w:r w:rsidR="00133B8A">
        <w:rPr>
          <w:rFonts w:eastAsiaTheme="minorEastAsia"/>
          <w:bCs/>
          <w:i w:val="0"/>
          <w:iCs w:val="0"/>
          <w:color w:val="000000" w:themeColor="text1"/>
          <w:sz w:val="24"/>
          <w:szCs w:val="24"/>
        </w:rPr>
        <w:t xml:space="preserve"> for each intervention group; anodal tDCS (a-tDCS), anodal high definition tDCS (HD-tDCS) and sham. </w:t>
      </w:r>
    </w:p>
    <w:p w14:paraId="3D339D14" w14:textId="77777777" w:rsidR="00904D99" w:rsidRDefault="00904D99"/>
    <w:sectPr w:rsidR="00904D99" w:rsidSect="009349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70"/>
    <w:rsid w:val="00133B8A"/>
    <w:rsid w:val="00180570"/>
    <w:rsid w:val="00237DCD"/>
    <w:rsid w:val="00313489"/>
    <w:rsid w:val="003316AF"/>
    <w:rsid w:val="00610960"/>
    <w:rsid w:val="008B2D7A"/>
    <w:rsid w:val="00904D99"/>
    <w:rsid w:val="009349EE"/>
    <w:rsid w:val="00A201C6"/>
    <w:rsid w:val="00C6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37D1E"/>
  <w15:chartTrackingRefBased/>
  <w15:docId w15:val="{0D51BD5A-8986-7F48-B59B-5DB588F5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570"/>
    <w:pPr>
      <w:spacing w:line="48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rsid w:val="00180570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1805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777A8C-B0B3-8E48-8E44-67A94D068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era Nwaroh</dc:creator>
  <cp:keywords/>
  <dc:description/>
  <cp:lastModifiedBy>Chidera Nwaroh</cp:lastModifiedBy>
  <cp:revision>4</cp:revision>
  <dcterms:created xsi:type="dcterms:W3CDTF">2019-11-18T18:28:00Z</dcterms:created>
  <dcterms:modified xsi:type="dcterms:W3CDTF">2019-11-1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04910201/apa</vt:lpwstr>
  </property>
  <property fmtid="{D5CDD505-2E9C-101B-9397-08002B2CF9AE}" pid="9" name="Mendeley Recent Style Name 3_1">
    <vt:lpwstr>American Psychological Association 6th edition - Chidera Nwaroh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